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600" w:after="80"/>
        <w:ind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Methods</w:t>
      </w:r>
    </w:p>
    <w:p>
      <w:pPr>
        <w:pStyle w:val="PlainText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icroarray data were analyzed in the </w:t>
      </w:r>
      <w:r>
        <w:rPr>
          <w:rFonts w:cs="Times New Roman" w:ascii="Times New Roman" w:hAnsi="Times New Roman"/>
          <w:i/>
          <w:iCs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environment for statistic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uting (www.r-project.org/) using the affyPLM (probe level model) algorithm for data preprocessing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48]</w:t>
      </w:r>
      <w:r>
        <w:rPr>
          <w:rFonts w:cs="Times New Roman" w:ascii="Times New Roman" w:hAnsi="Times New Roman"/>
          <w:sz w:val="24"/>
          <w:szCs w:val="24"/>
        </w:rPr>
        <w:t>. Differentially expresse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enes were identified using moderated </w:t>
      </w:r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statistics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46]</w:t>
      </w:r>
      <w:r>
        <w:rPr>
          <w:rFonts w:cs="Times New Roman" w:ascii="Times New Roman" w:hAnsi="Times New Roman"/>
          <w:sz w:val="24"/>
          <w:szCs w:val="24"/>
        </w:rPr>
        <w:t xml:space="preserve"> with fal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covery rate control for multiple hypothesis testing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47]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differentially expressed genes (false discovery rate cutoff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0.01) were ranked based on their fold change values an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screened for membership of known biological pathways. The Gene Expression Omnibus accession number is GSE12773; details of the data can be viewed at http://www.ncbi.nlm.nih.gov/geo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</w:p>
    <w:p>
      <w:pPr>
        <w:pStyle w:val="PlainText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Specialized software was employed to identify biological pathways that were significantly enriched. 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Differentially expressed genes were uploaded into the Ingenuity Pathway Analysis software (http://www.ingenuity.com), in order to dynamically generate significant regulatory and signaling networks or pathways. 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Canonical pathway analysis used annotated pathway maps to project the genes from a given pathway that is shown to be active.  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The significance of a canonical pathway is controlled by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-value, which is calculated using the right-tailed (referring to the overrepresented pathway) Fisher Exact Test for 2x2 contingency tables. This is done by comparing the number of ‘Focus’ genes that participate in a given pathway, relative to the total number of occurrences of those genes in all pathways stored in the IPKB. The significance threshold of a canonical pathway is set to 1.3, which is derived by –log10 [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-value], with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value ≤ 0.05.  </w:t>
      </w:r>
      <w:r>
        <w:rPr>
          <w:rFonts w:cs="Times New Roman" w:ascii="Times New Roman" w:hAnsi="Times New Roman"/>
          <w:sz w:val="24"/>
          <w:szCs w:val="24"/>
        </w:rPr>
        <w:t>Selected over expressed genes were validated by quantitative real-time PC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an independent sample set (n=10) according to the methodology outline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ove.</w:t>
      </w:r>
    </w:p>
    <w:p>
      <w:pPr>
        <w:pStyle w:val="Normal"/>
        <w:spacing w:lineRule="auto" w:line="360" w:before="0" w:after="20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single" w:sz="12" w:space="1" w:color="365F91"/>
      </w:pBdr>
      <w:spacing w:before="600" w:after="80"/>
      <w:ind w:hanging="0"/>
      <w:outlineLvl w:val="0"/>
    </w:pPr>
    <w:rPr>
      <w:rFonts w:ascii="Cambria" w:hAnsi="Cambria" w:cs="Cambria"/>
      <w:b/>
      <w:bCs/>
      <w:color w:val="365F91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4"/>
      <w:szCs w:val="24"/>
      <w:lang w:val="en-US" w:bidi="en-US"/>
    </w:rPr>
  </w:style>
  <w:style w:type="character" w:styleId="PlainTextChar">
    <w:name w:val="Plain Text Char"/>
    <w:qFormat/>
    <w:rPr>
      <w:rFonts w:ascii="Courier New" w:hAnsi="Courier New" w:eastAsia="Times New Roman" w:cs="Courier New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ind w:hanging="0"/>
    </w:pPr>
    <w:rPr>
      <w:rFonts w:ascii="Courier New" w:hAnsi="Courier New" w:cs="Courier New"/>
      <w:sz w:val="20"/>
      <w:szCs w:val="20"/>
      <w:lang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0:25:00Z</dcterms:created>
  <dc:creator>Melissa Vickery</dc:creator>
  <dc:description/>
  <dc:language>en-US</dc:language>
  <cp:lastModifiedBy>Melissa Vickery</cp:lastModifiedBy>
  <dcterms:modified xsi:type="dcterms:W3CDTF">2012-08-17T00:2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